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7746" w:rsidRPr="00C77D5E" w:rsidRDefault="00D07746" w:rsidP="00D07746">
      <w:pPr>
        <w:spacing w:after="120"/>
        <w:rPr>
          <w:b/>
          <w:bCs/>
        </w:rPr>
      </w:pPr>
      <w:r>
        <w:rPr>
          <w:b/>
          <w:bCs/>
        </w:rPr>
        <w:t>Supporting information</w:t>
      </w:r>
      <w:r w:rsidRPr="00C77D5E">
        <w:rPr>
          <w:b/>
          <w:bCs/>
        </w:rPr>
        <w:t xml:space="preserve"> </w:t>
      </w:r>
      <w:ins w:id="0" w:author="Victoria Cavero" w:date="2026-03-16T21:39:00Z">
        <w:r w:rsidR="00E4251F">
          <w:rPr>
            <w:b/>
            <w:bCs/>
          </w:rPr>
          <w:t>2</w:t>
        </w:r>
      </w:ins>
      <w:bookmarkStart w:id="1" w:name="_GoBack"/>
      <w:bookmarkEnd w:id="1"/>
      <w:del w:id="2" w:author="Victoria Cavero" w:date="2026-03-16T21:39:00Z">
        <w:r w:rsidRPr="00C77D5E" w:rsidDel="00E4251F">
          <w:rPr>
            <w:b/>
            <w:bCs/>
          </w:rPr>
          <w:delText>1</w:delText>
        </w:r>
      </w:del>
      <w:r w:rsidRPr="00C77D5E">
        <w:rPr>
          <w:b/>
          <w:bCs/>
        </w:rPr>
        <w:t>. Search strategy</w:t>
      </w:r>
    </w:p>
    <w:tbl>
      <w:tblPr>
        <w:tblW w:w="90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70"/>
        <w:gridCol w:w="6175"/>
        <w:gridCol w:w="1200"/>
      </w:tblGrid>
      <w:tr w:rsidR="00D07746" w:rsidRPr="00D07746" w:rsidTr="00D07746">
        <w:trPr>
          <w:trHeight w:val="420"/>
        </w:trPr>
        <w:tc>
          <w:tcPr>
            <w:tcW w:w="784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7746" w:rsidRPr="00D07746" w:rsidRDefault="00D07746" w:rsidP="00D077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 w:rsidRPr="00D07746">
              <w:rPr>
                <w:b/>
                <w:bCs/>
              </w:rPr>
              <w:t>Search strategy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7746" w:rsidRPr="00D07746" w:rsidRDefault="00D07746" w:rsidP="00D07746">
            <w:pPr>
              <w:widowControl w:val="0"/>
              <w:spacing w:line="240" w:lineRule="auto"/>
              <w:jc w:val="center"/>
              <w:rPr>
                <w:b/>
                <w:bCs/>
              </w:rPr>
            </w:pPr>
            <w:r w:rsidRPr="00D07746">
              <w:rPr>
                <w:b/>
                <w:bCs/>
              </w:rPr>
              <w:t>Results</w:t>
            </w:r>
          </w:p>
        </w:tc>
      </w:tr>
      <w:tr w:rsidR="00D07746" w:rsidRPr="00D07746" w:rsidTr="00D07746">
        <w:tc>
          <w:tcPr>
            <w:tcW w:w="16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7746" w:rsidRPr="00D07746" w:rsidRDefault="00D07746" w:rsidP="00D077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D07746">
              <w:t>LILACS</w:t>
            </w:r>
          </w:p>
        </w:tc>
        <w:tc>
          <w:tcPr>
            <w:tcW w:w="61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7746" w:rsidRPr="00D07746" w:rsidRDefault="00D07746" w:rsidP="00D077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D07746">
              <w:t xml:space="preserve">("Mental Health" or "Mental Disorders" or "Mental problem*" or "Mental Disorder" or "Behavior Disorders" or Psych or "Mood disorder" or "Mood disorders" or "emotional problem" or distress or stress or </w:t>
            </w:r>
            <w:proofErr w:type="spellStart"/>
            <w:r w:rsidRPr="00D07746">
              <w:t>schizop</w:t>
            </w:r>
            <w:proofErr w:type="spellEnd"/>
            <w:r w:rsidRPr="00D07746">
              <w:t>*) AND ("COVID 19" or "2019 novel coronavirus" or "coronavirus" or "coronavirus disease 2019" or "</w:t>
            </w:r>
            <w:proofErr w:type="spellStart"/>
            <w:r w:rsidRPr="00D07746">
              <w:t>coronaviridae</w:t>
            </w:r>
            <w:proofErr w:type="spellEnd"/>
            <w:r w:rsidRPr="00D07746">
              <w:t xml:space="preserve">" or "2019-novel </w:t>
            </w:r>
            <w:proofErr w:type="spellStart"/>
            <w:r w:rsidRPr="00D07746">
              <w:t>CoV</w:t>
            </w:r>
            <w:proofErr w:type="spellEnd"/>
            <w:r w:rsidRPr="00D07746">
              <w:t xml:space="preserve">" or "2019 </w:t>
            </w:r>
            <w:proofErr w:type="spellStart"/>
            <w:r w:rsidRPr="00D07746">
              <w:t>ncov</w:t>
            </w:r>
            <w:proofErr w:type="spellEnd"/>
            <w:r w:rsidRPr="00D07746">
              <w:t>" or "</w:t>
            </w:r>
            <w:proofErr w:type="spellStart"/>
            <w:r w:rsidRPr="00D07746">
              <w:t>ncov</w:t>
            </w:r>
            <w:proofErr w:type="spellEnd"/>
            <w:r w:rsidRPr="00D07746">
              <w:t xml:space="preserve">" or "novel </w:t>
            </w:r>
            <w:proofErr w:type="spellStart"/>
            <w:r w:rsidRPr="00D07746">
              <w:t>cov</w:t>
            </w:r>
            <w:proofErr w:type="spellEnd"/>
            <w:r w:rsidRPr="00D07746">
              <w:t>" or "COVID 2019" or "COVID19" or "corona virus" or "nCoV-2019" or "nCoV2019" or "</w:t>
            </w:r>
            <w:proofErr w:type="spellStart"/>
            <w:r w:rsidRPr="00D07746">
              <w:t>nCoV</w:t>
            </w:r>
            <w:proofErr w:type="spellEnd"/>
            <w:r w:rsidRPr="00D07746">
              <w:t xml:space="preserve"> 2019" or "2019-ncov" or "2019ncov" or "COVID-19" or "Severe acute respiratory syndrome coronavirus 2" or "SARS-CoV-2" or "SARS2" or "SARS-CoV-19" or "</w:t>
            </w:r>
            <w:proofErr w:type="spellStart"/>
            <w:r w:rsidRPr="00D07746">
              <w:t>sars</w:t>
            </w:r>
            <w:proofErr w:type="spellEnd"/>
            <w:r w:rsidRPr="00D07746">
              <w:t xml:space="preserve"> cov2") AND </w:t>
            </w:r>
            <w:proofErr w:type="spellStart"/>
            <w:r w:rsidRPr="00D07746">
              <w:t>peru</w:t>
            </w:r>
            <w:proofErr w:type="spellEnd"/>
            <w:r w:rsidRPr="00D07746">
              <w:t>* AND (</w:t>
            </w:r>
            <w:proofErr w:type="spellStart"/>
            <w:r w:rsidRPr="00D07746">
              <w:t>year_cluster</w:t>
            </w:r>
            <w:proofErr w:type="spellEnd"/>
            <w:r w:rsidRPr="00D07746">
              <w:t>:[2020 TO 2023]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7746" w:rsidRPr="00D07746" w:rsidRDefault="00D07746" w:rsidP="00D077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D07746">
              <w:t>32</w:t>
            </w:r>
          </w:p>
        </w:tc>
      </w:tr>
      <w:tr w:rsidR="00D07746" w:rsidRPr="00D07746" w:rsidTr="00D07746">
        <w:trPr>
          <w:trHeight w:val="420"/>
        </w:trPr>
        <w:tc>
          <w:tcPr>
            <w:tcW w:w="90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7746" w:rsidRPr="00D07746" w:rsidRDefault="00D07746" w:rsidP="00D077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D07746">
              <w:t>Gray literature</w:t>
            </w:r>
          </w:p>
        </w:tc>
      </w:tr>
      <w:tr w:rsidR="00D07746" w:rsidRPr="00D07746" w:rsidTr="00D07746">
        <w:tc>
          <w:tcPr>
            <w:tcW w:w="16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7746" w:rsidRPr="00D07746" w:rsidRDefault="00D07746" w:rsidP="00D07746">
            <w:pPr>
              <w:widowControl w:val="0"/>
              <w:spacing w:line="240" w:lineRule="auto"/>
              <w:jc w:val="center"/>
              <w:rPr>
                <w:lang w:val="es-PE"/>
              </w:rPr>
            </w:pPr>
            <w:r w:rsidRPr="00D07746">
              <w:rPr>
                <w:lang w:val="es-PE"/>
              </w:rPr>
              <w:t>Gobierno del Perú (</w:t>
            </w:r>
            <w:hyperlink r:id="rId4">
              <w:r w:rsidRPr="00D07746">
                <w:rPr>
                  <w:lang w:val="es-PE"/>
                </w:rPr>
                <w:t>gob.pe/</w:t>
              </w:r>
            </w:hyperlink>
            <w:r w:rsidRPr="00D07746">
              <w:rPr>
                <w:lang w:val="es-PE"/>
              </w:rPr>
              <w:t>)</w:t>
            </w:r>
          </w:p>
        </w:tc>
        <w:tc>
          <w:tcPr>
            <w:tcW w:w="61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7746" w:rsidRPr="00D07746" w:rsidRDefault="00D07746" w:rsidP="00D07746">
            <w:pPr>
              <w:widowControl w:val="0"/>
              <w:spacing w:line="240" w:lineRule="auto"/>
            </w:pPr>
            <w:r w:rsidRPr="00D07746">
              <w:t xml:space="preserve">(“Mental health”, “COVID-19”) AND ( </w:t>
            </w:r>
            <w:proofErr w:type="spellStart"/>
            <w:r w:rsidRPr="00D07746">
              <w:t>year_cluster</w:t>
            </w:r>
            <w:proofErr w:type="spellEnd"/>
            <w:r w:rsidRPr="00D07746">
              <w:t xml:space="preserve"> [“Since 01-03-2020” AND “ Until 31-05-2023”]) AND (Content </w:t>
            </w:r>
            <w:proofErr w:type="spellStart"/>
            <w:r w:rsidRPr="00D07746">
              <w:t>types_cluster</w:t>
            </w:r>
            <w:proofErr w:type="spellEnd"/>
            <w:r w:rsidRPr="00D07746">
              <w:t xml:space="preserve"> [“Rules and legal documents”</w:t>
            </w:r>
          </w:p>
          <w:p w:rsidR="00D07746" w:rsidRPr="00D07746" w:rsidRDefault="00D07746" w:rsidP="00D07746">
            <w:pPr>
              <w:widowControl w:val="0"/>
              <w:spacing w:line="240" w:lineRule="auto"/>
            </w:pPr>
            <w:r w:rsidRPr="00D07746">
              <w:t>AND “Reports and publications”]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7746" w:rsidRPr="00D07746" w:rsidRDefault="00D07746" w:rsidP="00D07746">
            <w:pPr>
              <w:widowControl w:val="0"/>
              <w:spacing w:line="240" w:lineRule="auto"/>
              <w:jc w:val="center"/>
            </w:pPr>
            <w:r w:rsidRPr="00D07746">
              <w:t>8969</w:t>
            </w:r>
          </w:p>
        </w:tc>
      </w:tr>
      <w:tr w:rsidR="00D07746" w:rsidRPr="00D07746" w:rsidTr="00D07746">
        <w:tc>
          <w:tcPr>
            <w:tcW w:w="16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7746" w:rsidRPr="00D07746" w:rsidRDefault="00D07746" w:rsidP="00D07746">
            <w:pPr>
              <w:widowControl w:val="0"/>
              <w:ind w:right="137"/>
              <w:jc w:val="center"/>
            </w:pPr>
            <w:r w:rsidRPr="00D07746">
              <w:t>The Social Security Health System (</w:t>
            </w:r>
            <w:proofErr w:type="spellStart"/>
            <w:r w:rsidRPr="00D07746">
              <w:t>EsSalud</w:t>
            </w:r>
            <w:proofErr w:type="spellEnd"/>
            <w:r w:rsidRPr="00D07746">
              <w:t>)</w:t>
            </w:r>
          </w:p>
        </w:tc>
        <w:tc>
          <w:tcPr>
            <w:tcW w:w="61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7746" w:rsidRPr="00D07746" w:rsidRDefault="00D07746" w:rsidP="00D077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D07746">
              <w:rPr>
                <w:highlight w:val="white"/>
              </w:rPr>
              <w:t xml:space="preserve">In </w:t>
            </w:r>
            <w:proofErr w:type="spellStart"/>
            <w:r w:rsidRPr="00D07746">
              <w:rPr>
                <w:highlight w:val="white"/>
              </w:rPr>
              <w:t>EsSalud</w:t>
            </w:r>
            <w:proofErr w:type="spellEnd"/>
            <w:r w:rsidRPr="00D07746">
              <w:rPr>
                <w:highlight w:val="white"/>
              </w:rPr>
              <w:t>, documents included were retrieved from the section on COVID-19 reports of its research institute: (</w:t>
            </w:r>
            <w:hyperlink r:id="rId5">
              <w:r w:rsidRPr="00D07746">
                <w:rPr>
                  <w:highlight w:val="white"/>
                </w:rPr>
                <w:t>https://ietsi.essalud.gob.pe/reportes-covid-guias-practicas/</w:t>
              </w:r>
            </w:hyperlink>
            <w:r w:rsidRPr="00D07746">
              <w:t>)</w:t>
            </w:r>
          </w:p>
          <w:p w:rsidR="00D07746" w:rsidRPr="00D07746" w:rsidRDefault="00D07746" w:rsidP="00D077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07746" w:rsidRPr="00D07746" w:rsidRDefault="00D07746" w:rsidP="00D077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 w:rsidRPr="00D07746">
              <w:rPr>
                <w:highlight w:val="white"/>
              </w:rPr>
              <w:t>42</w:t>
            </w:r>
          </w:p>
        </w:tc>
      </w:tr>
    </w:tbl>
    <w:p w:rsidR="00DD57DE" w:rsidRDefault="00DD57DE"/>
    <w:sectPr w:rsidR="00DD57DE" w:rsidSect="0016714C">
      <w:pgSz w:w="11906" w:h="16838"/>
      <w:pgMar w:top="1417" w:right="1440" w:bottom="1417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ctoria Cavero">
    <w15:presenceInfo w15:providerId="None" w15:userId="Victoria Caver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746"/>
    <w:rsid w:val="0016714C"/>
    <w:rsid w:val="00D07746"/>
    <w:rsid w:val="00DD57DE"/>
    <w:rsid w:val="00E42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2F8AD5F-F7D7-4C22-BF35-7DD05E243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746"/>
    <w:pPr>
      <w:spacing w:after="0" w:line="276" w:lineRule="auto"/>
    </w:pPr>
    <w:rPr>
      <w:rFonts w:ascii="Arial" w:eastAsia="Arial" w:hAnsi="Arial" w:cs="Arial"/>
      <w:lang w:val="en-US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ietsi.essalud.gob.pe/reportes-covid-guias-practicas/" TargetMode="External"/><Relationship Id="rId4" Type="http://schemas.openxmlformats.org/officeDocument/2006/relationships/hyperlink" Target="https://www.gob.pe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avero</dc:creator>
  <cp:keywords/>
  <dc:description/>
  <cp:lastModifiedBy>Victoria Cavero</cp:lastModifiedBy>
  <cp:revision>2</cp:revision>
  <dcterms:created xsi:type="dcterms:W3CDTF">2026-03-03T20:46:00Z</dcterms:created>
  <dcterms:modified xsi:type="dcterms:W3CDTF">2026-03-17T02:39:00Z</dcterms:modified>
</cp:coreProperties>
</file>